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8C" w:rsidRPr="009E768C" w:rsidRDefault="009E768C" w:rsidP="009E768C">
      <w:pPr>
        <w:spacing w:after="0" w:line="240" w:lineRule="auto"/>
        <w:ind w:left="360"/>
        <w:rPr>
          <w:rFonts w:ascii="Arial" w:eastAsia="MS Mincho" w:hAnsi="Arial" w:cs="Arial"/>
          <w:sz w:val="24"/>
          <w:szCs w:val="24"/>
        </w:rPr>
      </w:pPr>
      <w:bookmarkStart w:id="0" w:name="_GoBack"/>
      <w:bookmarkEnd w:id="0"/>
      <w:proofErr w:type="gramStart"/>
      <w:r w:rsidRPr="009E768C">
        <w:rPr>
          <w:rFonts w:ascii="Arial" w:eastAsia="MS Mincho" w:hAnsi="Arial" w:cs="Arial"/>
          <w:b/>
          <w:sz w:val="24"/>
          <w:szCs w:val="24"/>
        </w:rPr>
        <w:t>S1 Table.</w:t>
      </w:r>
      <w:proofErr w:type="gramEnd"/>
      <w:r w:rsidRPr="009E768C">
        <w:rPr>
          <w:rFonts w:ascii="Arial" w:eastAsia="MS Mincho" w:hAnsi="Arial" w:cs="Arial"/>
          <w:b/>
          <w:sz w:val="24"/>
          <w:szCs w:val="24"/>
        </w:rPr>
        <w:t xml:space="preserve"> </w:t>
      </w:r>
      <w:proofErr w:type="gramStart"/>
      <w:r w:rsidRPr="009E768C">
        <w:rPr>
          <w:rFonts w:ascii="Arial" w:eastAsia="MS Mincho" w:hAnsi="Arial" w:cs="Arial"/>
          <w:sz w:val="24"/>
          <w:szCs w:val="24"/>
        </w:rPr>
        <w:t xml:space="preserve">Variants only for </w:t>
      </w:r>
      <w:r w:rsidRPr="009E768C">
        <w:rPr>
          <w:rFonts w:ascii="Arial" w:eastAsia="MS Mincho" w:hAnsi="Arial" w:cs="Arial"/>
          <w:sz w:val="24"/>
          <w:szCs w:val="24"/>
          <w:u w:val="single"/>
        </w:rPr>
        <w:t>Exome library</w:t>
      </w:r>
      <w:r w:rsidRPr="009E768C">
        <w:rPr>
          <w:rFonts w:ascii="Arial" w:eastAsia="MS Mincho" w:hAnsi="Arial" w:cs="Arial"/>
          <w:sz w:val="24"/>
          <w:szCs w:val="24"/>
        </w:rPr>
        <w:t>, p&lt;0.05 according to MCMC calculations.</w:t>
      </w:r>
      <w:proofErr w:type="gramEnd"/>
    </w:p>
    <w:p w:rsidR="009E768C" w:rsidRPr="009E768C" w:rsidRDefault="009E768C" w:rsidP="009E768C">
      <w:pPr>
        <w:spacing w:after="0" w:line="240" w:lineRule="auto"/>
        <w:ind w:left="360"/>
        <w:rPr>
          <w:rFonts w:ascii="Arial" w:eastAsia="MS Mincho" w:hAnsi="Arial" w:cs="Arial"/>
          <w:b/>
          <w:sz w:val="24"/>
          <w:szCs w:val="24"/>
        </w:rPr>
      </w:pPr>
    </w:p>
    <w:tbl>
      <w:tblPr>
        <w:tblStyle w:val="TableGrid1"/>
        <w:tblW w:w="8397" w:type="dxa"/>
        <w:tblLook w:val="04A0" w:firstRow="1" w:lastRow="0" w:firstColumn="1" w:lastColumn="0" w:noHBand="0" w:noVBand="1"/>
      </w:tblPr>
      <w:tblGrid>
        <w:gridCol w:w="1911"/>
        <w:gridCol w:w="1410"/>
        <w:gridCol w:w="1094"/>
        <w:gridCol w:w="1418"/>
        <w:gridCol w:w="2564"/>
      </w:tblGrid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768C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768C">
              <w:rPr>
                <w:rFonts w:ascii="Arial" w:eastAsia="Times New Roman" w:hAnsi="Arial" w:cs="Arial"/>
                <w:b/>
                <w:bCs/>
                <w:color w:val="000000"/>
              </w:rPr>
              <w:t>HGNC ID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E768C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768C">
              <w:rPr>
                <w:rFonts w:ascii="Arial" w:eastAsia="Times New Roman" w:hAnsi="Arial" w:cs="Arial"/>
                <w:b/>
                <w:bCs/>
                <w:color w:val="000000"/>
              </w:rPr>
              <w:t>Start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768C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RHGEF10L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2554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92999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OL16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9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214926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OL16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9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215465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plicing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AF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57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095616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TGFR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60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95849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GLYR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001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327946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PT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2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858264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PT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2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864752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PT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2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864766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PT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2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865485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F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9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182319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F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9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192923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F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9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193156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F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9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193219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OA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17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932400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OA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17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932605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OA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17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932605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OA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117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932732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TGS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60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664732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LA2G4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03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679804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_prime_UTR_variant</w:t>
            </w:r>
          </w:p>
        </w:tc>
      </w:tr>
      <w:tr w:rsidR="009E768C" w:rsidRPr="009E768C" w:rsidTr="00B35990">
        <w:trPr>
          <w:trHeight w:val="206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SH2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260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593190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SH2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260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625821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SH2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260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627061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LK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2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945526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ORC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4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868892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ORC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4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868949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ORC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4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877834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BR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046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78235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BR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046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78376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BR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046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86347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BR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046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93969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GAD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09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170072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GAD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09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171356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CKAP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66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378948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CKAP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66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390352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3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224219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3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228510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3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248863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3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252245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lastRenderedPageBreak/>
              <w:t>ERBB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3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252265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GOLGA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42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728482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GOLGA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42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728482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09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32436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09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36697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09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37302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09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39477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09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41343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09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41344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GSK3B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61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954096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GSK3B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61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954461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YLK-A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244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333218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768C">
              <w:rPr>
                <w:rFonts w:ascii="Arial" w:eastAsia="Times New Roman" w:hAnsi="Arial" w:cs="Arial"/>
                <w:color w:val="000000"/>
              </w:rPr>
              <w:t>ncRNA_intronic</w:t>
            </w:r>
            <w:proofErr w:type="spellEnd"/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YLK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336804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plicing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YLK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337606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GLL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740818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GLL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740823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GLL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03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741091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P2C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21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066039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HST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7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284174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ERPINI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9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754074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LD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06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140542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LGN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29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315274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LGN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29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315278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LG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90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677843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NAPC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9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537922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NAPC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9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539600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CNG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9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08983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LOC10050705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013174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768C">
              <w:rPr>
                <w:rFonts w:ascii="Arial" w:eastAsia="Times New Roman" w:hAnsi="Arial" w:cs="Arial"/>
                <w:color w:val="000000"/>
              </w:rPr>
              <w:t>ncRNA_intronic</w:t>
            </w:r>
            <w:proofErr w:type="spellEnd"/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H1C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026595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H7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035059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H7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035646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DNR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17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4845700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L31R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896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518598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139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146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611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156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171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198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240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284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1451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lastRenderedPageBreak/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5453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5457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6786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6974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7303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35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99686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GRV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41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992538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GRV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41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044588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GRV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41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045977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NFAIP8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26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869173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NFAIP8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26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869183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LDH7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7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587985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LDH7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7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587985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87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604064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87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607818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AF8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30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204568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01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76824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HNRNPA2B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03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623541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HNRNPA2B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03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624029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OAH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4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666050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OAH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4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669868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HU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30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800336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HFE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35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734469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p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HFE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35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735706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DHFE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35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735707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FNW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45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18659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FNA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42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18693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FNA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42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18712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SC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36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576906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ARD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05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66686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RRB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1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498279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AK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705182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23651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23783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23801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23899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823962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ZBTB1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93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412099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T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48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835038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496703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496874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lastRenderedPageBreak/>
              <w:t>CSAD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96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355138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SAD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96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355138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SAD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96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355186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GF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46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279078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TAB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62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415285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TAB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62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415300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BX5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60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484560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BX5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60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484588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BX5-A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740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484622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768C">
              <w:rPr>
                <w:rFonts w:ascii="Arial" w:eastAsia="Times New Roman" w:hAnsi="Arial" w:cs="Arial"/>
                <w:color w:val="000000"/>
              </w:rPr>
              <w:t>ncRNA_intronic</w:t>
            </w:r>
            <w:proofErr w:type="spellEnd"/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622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798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798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798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889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896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898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900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900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901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4982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OS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87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765205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13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858750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WASF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73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725700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FL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76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889348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BE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64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580654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RS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2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040686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RS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2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040860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DC1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2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500209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LCB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05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058276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YP19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59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153519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6517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6548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7136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7659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7673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7736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QP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47779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3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069008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LC28A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00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544890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SG20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3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917953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SG20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3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917955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lastRenderedPageBreak/>
              <w:t>IQGAP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1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099935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QGAP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1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100948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IITA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067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01824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WWP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80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996796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MG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80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6396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LC2A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00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19062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1998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57198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DC6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4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845173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COX1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6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303932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RNFT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020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802602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_prime_UTR_variant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RPSAP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46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7434991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RALBP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84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53103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ERPINB8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95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165446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ZU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1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3082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NGPTL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603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842906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AP4K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86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910679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SG1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51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338368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RUVB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47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951327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RUVB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0475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951373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LHB,RUVBL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584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951923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downstream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YH1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2321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076464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YH14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23212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5076670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LC23A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097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83489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LC23A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097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99072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TGIS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960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812314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TGIS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960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8123145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TGIS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960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812316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P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62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732710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P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62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734837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77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9999878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5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MYH9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7579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6684980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OBEC3F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3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945043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OBEC3F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3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945044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OBEC3F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3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9451432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OBEC3F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3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9451441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APOBEC3F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7356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3945144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NPLA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8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4323123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NPLA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8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432312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NPLA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8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4323147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PNPLA3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hAnsi="Arial" w:cs="Arial"/>
                <w:color w:val="000000"/>
              </w:rPr>
              <w:t>1859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434211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HROOM2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630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9915849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lastRenderedPageBreak/>
              <w:t>TLR7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5631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2906714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exonic</w:t>
            </w:r>
          </w:p>
        </w:tc>
      </w:tr>
      <w:tr w:rsidR="009E768C" w:rsidRPr="009E768C" w:rsidTr="00B35990">
        <w:trPr>
          <w:trHeight w:val="300"/>
        </w:trPr>
        <w:tc>
          <w:tcPr>
            <w:tcW w:w="1911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SLC9A7</w:t>
            </w:r>
          </w:p>
        </w:tc>
        <w:tc>
          <w:tcPr>
            <w:tcW w:w="1410" w:type="dxa"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17123</w:t>
            </w:r>
          </w:p>
        </w:tc>
        <w:tc>
          <w:tcPr>
            <w:tcW w:w="109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18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46464526</w:t>
            </w:r>
          </w:p>
        </w:tc>
        <w:tc>
          <w:tcPr>
            <w:tcW w:w="2564" w:type="dxa"/>
            <w:noWrap/>
            <w:hideMark/>
          </w:tcPr>
          <w:p w:rsidR="009E768C" w:rsidRPr="009E768C" w:rsidRDefault="009E768C" w:rsidP="009E768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768C">
              <w:rPr>
                <w:rFonts w:ascii="Arial" w:eastAsia="Times New Roman" w:hAnsi="Arial" w:cs="Arial"/>
                <w:color w:val="000000"/>
              </w:rPr>
              <w:t>UTR3</w:t>
            </w:r>
          </w:p>
        </w:tc>
      </w:tr>
    </w:tbl>
    <w:p w:rsidR="009E768C" w:rsidRPr="009E768C" w:rsidRDefault="009E768C" w:rsidP="009E768C">
      <w:pPr>
        <w:spacing w:after="0" w:line="240" w:lineRule="auto"/>
        <w:rPr>
          <w:rFonts w:ascii="Arial" w:eastAsia="MS Mincho" w:hAnsi="Arial" w:cs="Arial"/>
          <w:sz w:val="24"/>
          <w:szCs w:val="24"/>
        </w:rPr>
      </w:pPr>
    </w:p>
    <w:p w:rsidR="00A47A9E" w:rsidRDefault="009E768C"/>
    <w:sectPr w:rsidR="00A47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68C"/>
    <w:rsid w:val="004B1E0A"/>
    <w:rsid w:val="008925AA"/>
    <w:rsid w:val="009E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E768C"/>
  </w:style>
  <w:style w:type="table" w:customStyle="1" w:styleId="TableGrid1">
    <w:name w:val="Table Grid1"/>
    <w:basedOn w:val="TableNormal"/>
    <w:next w:val="TableGrid"/>
    <w:uiPriority w:val="59"/>
    <w:rsid w:val="009E768C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E7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E768C"/>
  </w:style>
  <w:style w:type="table" w:customStyle="1" w:styleId="TableGrid1">
    <w:name w:val="Table Grid1"/>
    <w:basedOn w:val="TableNormal"/>
    <w:next w:val="TableGrid"/>
    <w:uiPriority w:val="59"/>
    <w:rsid w:val="009E768C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E7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7CD47F</Template>
  <TotalTime>0</TotalTime>
  <Pages>6</Pages>
  <Words>996</Words>
  <Characters>5681</Characters>
  <Application>Microsoft Office Word</Application>
  <DocSecurity>0</DocSecurity>
  <Lines>47</Lines>
  <Paragraphs>13</Paragraphs>
  <ScaleCrop>false</ScaleCrop>
  <Company>Care New England</Company>
  <LinksUpToDate>false</LinksUpToDate>
  <CharactersWithSpaces>6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bury, James</dc:creator>
  <cp:lastModifiedBy>Padbury, James</cp:lastModifiedBy>
  <cp:revision>1</cp:revision>
  <dcterms:created xsi:type="dcterms:W3CDTF">2016-05-02T14:15:00Z</dcterms:created>
  <dcterms:modified xsi:type="dcterms:W3CDTF">2016-05-02T14:15:00Z</dcterms:modified>
</cp:coreProperties>
</file>